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F74" w:rsidRDefault="004B4F74" w:rsidP="004B4F74">
      <w:r>
        <w:t xml:space="preserve">TaBle 1. Clinical Characteristics of PTC </w:t>
      </w:r>
      <w:r w:rsidR="004D21EB">
        <w:t xml:space="preserve">patients from TCGA </w:t>
      </w:r>
      <w:r>
        <w:t>(n = 501)</w:t>
      </w:r>
    </w:p>
    <w:tbl>
      <w:tblPr>
        <w:tblStyle w:val="a5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708"/>
        <w:gridCol w:w="709"/>
        <w:gridCol w:w="567"/>
        <w:gridCol w:w="1134"/>
        <w:gridCol w:w="992"/>
        <w:gridCol w:w="993"/>
      </w:tblGrid>
      <w:tr w:rsidR="00456975" w:rsidTr="00456975"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4B4F74" w:rsidRPr="004B4F74" w:rsidRDefault="004B4F74" w:rsidP="004B4F74">
            <w:pPr>
              <w:widowControl/>
              <w:jc w:val="left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4B4F74" w:rsidRPr="00456975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56975">
              <w:rPr>
                <w:rFonts w:hint="eastAsia"/>
                <w:color w:val="000000"/>
                <w:sz w:val="18"/>
                <w:szCs w:val="18"/>
              </w:rPr>
              <w:t>wald.tes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4B4F74" w:rsidRPr="004B4F74" w:rsidRDefault="00EE1BF0" w:rsidP="004B4F74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  <w:r w:rsidR="004B4F74" w:rsidRPr="004B4F74">
              <w:rPr>
                <w:rFonts w:hint="eastAsia"/>
                <w:color w:val="000000"/>
                <w:sz w:val="18"/>
                <w:szCs w:val="18"/>
              </w:rPr>
              <w:t>p.value</w:t>
            </w:r>
          </w:p>
        </w:tc>
      </w:tr>
      <w:tr w:rsidR="00456975" w:rsidTr="00456975">
        <w:tc>
          <w:tcPr>
            <w:tcW w:w="1980" w:type="dxa"/>
            <w:tcBorders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(0.71-5.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0.19</w:t>
            </w: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color w:val="000000"/>
                <w:sz w:val="18"/>
                <w:szCs w:val="18"/>
              </w:rPr>
              <w:t>M</w:t>
            </w:r>
            <w:r w:rsidRPr="004B4F74">
              <w:rPr>
                <w:rFonts w:hint="eastAsia"/>
                <w:color w:val="000000"/>
                <w:sz w:val="18"/>
                <w:szCs w:val="18"/>
              </w:rPr>
              <w:t>ean(years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47.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(1.1-1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3C50AD">
              <w:rPr>
                <w:rFonts w:hint="eastAsia"/>
                <w:color w:val="FF0000"/>
                <w:sz w:val="18"/>
                <w:szCs w:val="18"/>
              </w:rPr>
              <w:t>5.90E-09</w:t>
            </w: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tumor_siz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color w:val="000000"/>
                <w:sz w:val="18"/>
                <w:szCs w:val="18"/>
              </w:rPr>
              <w:t>M</w:t>
            </w:r>
            <w:r w:rsidRPr="004B4F74">
              <w:rPr>
                <w:rFonts w:hint="eastAsia"/>
                <w:color w:val="000000"/>
                <w:sz w:val="18"/>
                <w:szCs w:val="18"/>
              </w:rPr>
              <w:t>ean(mm)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(1-1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3C50AD">
              <w:rPr>
                <w:rFonts w:hint="eastAsia"/>
                <w:color w:val="FF0000"/>
                <w:sz w:val="18"/>
                <w:szCs w:val="18"/>
              </w:rPr>
              <w:t>0.022</w:t>
            </w: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tumor_focus_typ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Unifocal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(0.057-1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0.072</w:t>
            </w: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Multifocal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extrathyroid_extens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(1-7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3C50AD">
              <w:rPr>
                <w:rFonts w:hint="eastAsia"/>
                <w:color w:val="FF0000"/>
                <w:sz w:val="18"/>
                <w:szCs w:val="18"/>
              </w:rPr>
              <w:t>0.045</w:t>
            </w: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pathologic_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N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(0.43-3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0.78</w:t>
            </w: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N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pathologic_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M0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4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(1.1-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3C50AD">
              <w:rPr>
                <w:rFonts w:hint="eastAsia"/>
                <w:color w:val="FF0000"/>
                <w:sz w:val="18"/>
                <w:szCs w:val="18"/>
              </w:rPr>
              <w:t>0.032</w:t>
            </w: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M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pathologic_st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(1.6-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B4F74" w:rsidRPr="004B4F74" w:rsidRDefault="0006131C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3C50AD">
              <w:rPr>
                <w:rFonts w:hint="eastAsia"/>
                <w:color w:val="FF0000"/>
                <w:sz w:val="18"/>
                <w:szCs w:val="18"/>
              </w:rPr>
              <w:t>0.0001</w:t>
            </w: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56975" w:rsidTr="00456975">
        <w:tc>
          <w:tcPr>
            <w:tcW w:w="1980" w:type="dxa"/>
            <w:tcBorders>
              <w:top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4B4F74" w:rsidRPr="004B4F74" w:rsidRDefault="004B4F74" w:rsidP="004B4F74">
            <w:pPr>
              <w:jc w:val="left"/>
              <w:rPr>
                <w:rFonts w:ascii="宋体" w:eastAsia="宋体" w:hAnsi="宋体" w:cs="宋体"/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  <w:r w:rsidRPr="004B4F74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vAlign w:val="bottom"/>
          </w:tcPr>
          <w:p w:rsidR="004B4F74" w:rsidRPr="004B4F74" w:rsidRDefault="004B4F74" w:rsidP="004B4F74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4B4F74" w:rsidRDefault="00EE1BF0" w:rsidP="004B4F74">
      <w:r>
        <w:t>* by o</w:t>
      </w:r>
      <w:r w:rsidRPr="00EE1BF0">
        <w:t xml:space="preserve">ne </w:t>
      </w:r>
      <w:r>
        <w:t>w</w:t>
      </w:r>
      <w:r w:rsidRPr="00EE1BF0">
        <w:t>ay ANOVA</w:t>
      </w:r>
      <w:r>
        <w:t xml:space="preserve"> analysis</w:t>
      </w:r>
      <w:r w:rsidR="005B5D35">
        <w:t xml:space="preserve"> and p&lt;0.05 was considered to be significant</w:t>
      </w:r>
    </w:p>
    <w:p w:rsidR="00EE1BF0" w:rsidRDefault="00EE1BF0" w:rsidP="004B4F74">
      <w:r>
        <w:t>Abbreviations: NA,</w:t>
      </w:r>
      <w:r w:rsidRPr="00EE1BF0">
        <w:t xml:space="preserve"> not available; </w:t>
      </w:r>
      <w:r>
        <w:t>PTC</w:t>
      </w:r>
      <w:r w:rsidRPr="00EE1BF0">
        <w:t xml:space="preserve">, </w:t>
      </w:r>
      <w:r w:rsidR="00D766C5">
        <w:t>papillary thyroid cancer;</w:t>
      </w:r>
      <w:r w:rsidR="00D766C5" w:rsidRPr="00D766C5">
        <w:t xml:space="preserve"> </w:t>
      </w:r>
      <w:r w:rsidR="00D766C5">
        <w:t>HR, hazard ratios;</w:t>
      </w:r>
      <w:r w:rsidR="00D766C5" w:rsidRPr="00D766C5">
        <w:t xml:space="preserve"> </w:t>
      </w:r>
      <w:r w:rsidR="00D766C5" w:rsidRPr="00D766C5">
        <w:t>95% CI</w:t>
      </w:r>
      <w:r w:rsidR="00D766C5">
        <w:t>,</w:t>
      </w:r>
      <w:bookmarkStart w:id="0" w:name="_GoBack"/>
      <w:bookmarkEnd w:id="0"/>
      <w:r w:rsidR="00D766C5" w:rsidRPr="00D766C5">
        <w:t xml:space="preserve"> 95% confidence in</w:t>
      </w:r>
      <w:r w:rsidR="00D766C5">
        <w:t>tervals.</w:t>
      </w:r>
    </w:p>
    <w:sectPr w:rsidR="00EE1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1282" w:rsidRDefault="00C81282" w:rsidP="004B4F74">
      <w:r>
        <w:separator/>
      </w:r>
    </w:p>
  </w:endnote>
  <w:endnote w:type="continuationSeparator" w:id="0">
    <w:p w:rsidR="00C81282" w:rsidRDefault="00C81282" w:rsidP="004B4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1282" w:rsidRDefault="00C81282" w:rsidP="004B4F74">
      <w:r>
        <w:separator/>
      </w:r>
    </w:p>
  </w:footnote>
  <w:footnote w:type="continuationSeparator" w:id="0">
    <w:p w:rsidR="00C81282" w:rsidRDefault="00C81282" w:rsidP="004B4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SwNDM1MjWyAGJDcyUdpeDU4uLM/DyQAtNaAP1YSj0sAAAA"/>
  </w:docVars>
  <w:rsids>
    <w:rsidRoot w:val="00F63C20"/>
    <w:rsid w:val="0006131C"/>
    <w:rsid w:val="000C5C26"/>
    <w:rsid w:val="0017022C"/>
    <w:rsid w:val="00286DF6"/>
    <w:rsid w:val="003C50AD"/>
    <w:rsid w:val="00456975"/>
    <w:rsid w:val="004B4F74"/>
    <w:rsid w:val="004D21EB"/>
    <w:rsid w:val="005B5D35"/>
    <w:rsid w:val="00876616"/>
    <w:rsid w:val="00B95C5A"/>
    <w:rsid w:val="00C81282"/>
    <w:rsid w:val="00D766C5"/>
    <w:rsid w:val="00EE1BF0"/>
    <w:rsid w:val="00F6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9465E6-405A-482E-92B0-661D6458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4F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4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4F74"/>
    <w:rPr>
      <w:sz w:val="18"/>
      <w:szCs w:val="18"/>
    </w:rPr>
  </w:style>
  <w:style w:type="table" w:styleId="a5">
    <w:name w:val="Table Grid"/>
    <w:basedOn w:val="a1"/>
    <w:uiPriority w:val="39"/>
    <w:rsid w:val="004B4F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EE1BF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30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8</cp:revision>
  <dcterms:created xsi:type="dcterms:W3CDTF">2020-03-28T19:15:00Z</dcterms:created>
  <dcterms:modified xsi:type="dcterms:W3CDTF">2020-04-01T21:27:00Z</dcterms:modified>
</cp:coreProperties>
</file>